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6A2" w:rsidRDefault="000F61F9" w:rsidP="00FB56A2">
      <w:pPr>
        <w:spacing w:after="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S2 Table</w:t>
      </w:r>
      <w:r w:rsidR="00FB56A2">
        <w:rPr>
          <w:rFonts w:ascii="Times New Roman" w:hAnsi="Times New Roman" w:cs="Times New Roman"/>
          <w:b/>
          <w:sz w:val="20"/>
        </w:rPr>
        <w:t xml:space="preserve">: </w:t>
      </w:r>
      <w:r w:rsidR="00FB56A2" w:rsidRPr="00E732F1">
        <w:rPr>
          <w:rFonts w:ascii="Times New Roman" w:hAnsi="Times New Roman" w:cs="Times New Roman"/>
          <w:sz w:val="20"/>
        </w:rPr>
        <w:t xml:space="preserve">Adjusted association of maternal age of menarche with </w:t>
      </w:r>
      <w:r w:rsidR="00FB56A2">
        <w:rPr>
          <w:rFonts w:ascii="Times New Roman" w:hAnsi="Times New Roman" w:cs="Times New Roman"/>
          <w:sz w:val="20"/>
        </w:rPr>
        <w:t xml:space="preserve">internal blood pressure z-score </w:t>
      </w:r>
      <w:r w:rsidR="00991E7D" w:rsidRPr="00991E7D">
        <w:rPr>
          <w:rFonts w:ascii="Times New Roman" w:hAnsi="Times New Roman" w:cs="Times New Roman"/>
          <w:sz w:val="20"/>
        </w:rPr>
        <w:t>in adolescence</w:t>
      </w:r>
      <w:r w:rsidR="00991E7D" w:rsidRPr="00991E7D" w:rsidDel="00991E7D">
        <w:rPr>
          <w:rFonts w:ascii="Times New Roman" w:hAnsi="Times New Roman" w:cs="Times New Roman"/>
          <w:sz w:val="20"/>
        </w:rPr>
        <w:t xml:space="preserve"> </w:t>
      </w:r>
      <w:r w:rsidR="00FB56A2">
        <w:rPr>
          <w:rFonts w:ascii="Times New Roman" w:hAnsi="Times New Roman" w:cs="Times New Roman"/>
          <w:sz w:val="20"/>
        </w:rPr>
        <w:t>(from 10 to 16 years)</w:t>
      </w:r>
      <w:r w:rsidR="00FB56A2" w:rsidRPr="00E732F1">
        <w:rPr>
          <w:rFonts w:ascii="Times New Roman" w:hAnsi="Times New Roman" w:cs="Times New Roman"/>
          <w:sz w:val="20"/>
        </w:rPr>
        <w:t xml:space="preserve"> in the “Children of 1997” Birth Cohort from Hong Kong</w:t>
      </w:r>
    </w:p>
    <w:tbl>
      <w:tblPr>
        <w:tblStyle w:val="TableGrid"/>
        <w:tblW w:w="14343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734"/>
        <w:gridCol w:w="598"/>
        <w:gridCol w:w="541"/>
        <w:gridCol w:w="807"/>
        <w:gridCol w:w="614"/>
        <w:gridCol w:w="1180"/>
        <w:gridCol w:w="614"/>
        <w:gridCol w:w="1180"/>
        <w:gridCol w:w="614"/>
        <w:gridCol w:w="1180"/>
        <w:gridCol w:w="614"/>
        <w:gridCol w:w="1243"/>
        <w:gridCol w:w="1068"/>
        <w:gridCol w:w="1313"/>
      </w:tblGrid>
      <w:tr w:rsidR="00FB56A2" w:rsidRPr="00E732F1" w:rsidTr="00682BFC">
        <w:trPr>
          <w:trHeight w:val="2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Maternal age of menarche (years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200"/>
        </w:trPr>
        <w:tc>
          <w:tcPr>
            <w:tcW w:w="0" w:type="auto"/>
            <w:tcBorders>
              <w:top w:val="nil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≤1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≥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41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 trend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</w:tr>
      <w:tr w:rsidR="00FB56A2" w:rsidRPr="00E732F1" w:rsidTr="00682BFC">
        <w:trPr>
          <w:trHeight w:val="200"/>
        </w:trPr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360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 blood pressure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5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4 to 0.04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3</w:t>
            </w:r>
          </w:p>
        </w:tc>
        <w:tc>
          <w:tcPr>
            <w:tcW w:w="0" w:type="auto"/>
          </w:tcPr>
          <w:p w:rsidR="00FB56A2" w:rsidRPr="00E732F1" w:rsidRDefault="00FB56A2" w:rsidP="00FA02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</w:t>
            </w:r>
            <w:r w:rsidR="00FA02E2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</w:t>
            </w:r>
            <w:r w:rsidR="00FA02E2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3</w:t>
            </w:r>
          </w:p>
        </w:tc>
        <w:tc>
          <w:tcPr>
            <w:tcW w:w="0" w:type="auto"/>
          </w:tcPr>
          <w:p w:rsidR="00FB56A2" w:rsidRPr="00E732F1" w:rsidRDefault="00FB56A2" w:rsidP="00FA02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</w:t>
            </w:r>
            <w:r w:rsidR="00FA02E2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9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9 to 0.01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1</w:t>
            </w:r>
          </w:p>
        </w:tc>
        <w:tc>
          <w:tcPr>
            <w:tcW w:w="1313" w:type="dxa"/>
          </w:tcPr>
          <w:p w:rsidR="00FB56A2" w:rsidRPr="00E732F1" w:rsidRDefault="00FB56A2" w:rsidP="00723B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</w:t>
            </w:r>
            <w:r w:rsidR="00723BA1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1</w:t>
            </w:r>
          </w:p>
        </w:tc>
      </w:tr>
      <w:tr w:rsidR="00FB56A2" w:rsidRPr="00E732F1" w:rsidTr="00682BFC">
        <w:trPr>
          <w:trHeight w:val="212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4</w:t>
            </w:r>
          </w:p>
        </w:tc>
        <w:tc>
          <w:tcPr>
            <w:tcW w:w="0" w:type="auto"/>
          </w:tcPr>
          <w:p w:rsidR="00FB56A2" w:rsidRPr="00E732F1" w:rsidRDefault="00FB56A2" w:rsidP="00412C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</w:t>
            </w:r>
            <w:r w:rsidR="00412CD1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5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3</w:t>
            </w:r>
          </w:p>
        </w:tc>
        <w:tc>
          <w:tcPr>
            <w:tcW w:w="0" w:type="auto"/>
          </w:tcPr>
          <w:p w:rsidR="00FB56A2" w:rsidRPr="00E732F1" w:rsidRDefault="00FB56A2" w:rsidP="00C14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</w:t>
            </w:r>
            <w:r w:rsidR="00C14221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6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4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5 to 0.06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3</w:t>
            </w:r>
          </w:p>
        </w:tc>
        <w:tc>
          <w:tcPr>
            <w:tcW w:w="0" w:type="auto"/>
          </w:tcPr>
          <w:p w:rsidR="00FB56A2" w:rsidRPr="00E732F1" w:rsidRDefault="00FB56A2" w:rsidP="00C142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24 to -0.0</w:t>
            </w:r>
            <w:r w:rsidR="00C14221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2</w:t>
            </w:r>
          </w:p>
        </w:tc>
        <w:tc>
          <w:tcPr>
            <w:tcW w:w="1313" w:type="dxa"/>
          </w:tcPr>
          <w:p w:rsidR="00FB56A2" w:rsidRPr="00E732F1" w:rsidRDefault="00FB56A2" w:rsidP="003776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</w:t>
            </w:r>
            <w:r w:rsidR="0037760A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</w:t>
            </w:r>
            <w:r w:rsidR="0037760A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1</w:t>
            </w:r>
          </w:p>
        </w:tc>
      </w:tr>
      <w:tr w:rsidR="00FB56A2" w:rsidRPr="00E732F1" w:rsidTr="00682BFC">
        <w:trPr>
          <w:trHeight w:val="333"/>
        </w:trPr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3" w:type="dxa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333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stolic blood pressure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B13F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0.0</w:t>
            </w:r>
            <w:r w:rsidR="00B13FFF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B13F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8 to 0.</w:t>
            </w:r>
            <w:r w:rsidR="00B13FFF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10</w:t>
            </w:r>
          </w:p>
        </w:tc>
        <w:tc>
          <w:tcPr>
            <w:tcW w:w="0" w:type="auto"/>
          </w:tcPr>
          <w:p w:rsidR="00FB56A2" w:rsidRPr="00E732F1" w:rsidRDefault="00B13FFF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0.00</w:t>
            </w:r>
          </w:p>
        </w:tc>
        <w:tc>
          <w:tcPr>
            <w:tcW w:w="0" w:type="auto"/>
          </w:tcPr>
          <w:p w:rsidR="00FB56A2" w:rsidRPr="00E732F1" w:rsidRDefault="00FB56A2" w:rsidP="00B13F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</w:t>
            </w:r>
            <w:r w:rsidR="00B13FFF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</w:t>
            </w:r>
            <w:r w:rsidR="00B13FFF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9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0.00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0 to 0.10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0.06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4 to 0.16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0.01</w:t>
            </w:r>
          </w:p>
        </w:tc>
        <w:tc>
          <w:tcPr>
            <w:tcW w:w="1313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0 to 0.03</w:t>
            </w:r>
          </w:p>
        </w:tc>
      </w:tr>
      <w:tr w:rsidR="00FB56A2" w:rsidRPr="00E732F1" w:rsidTr="00682BFC">
        <w:trPr>
          <w:trHeight w:val="212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B13FFF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0.01</w:t>
            </w:r>
          </w:p>
        </w:tc>
        <w:tc>
          <w:tcPr>
            <w:tcW w:w="0" w:type="auto"/>
          </w:tcPr>
          <w:p w:rsidR="00FB56A2" w:rsidRPr="00E732F1" w:rsidRDefault="00FB56A2" w:rsidP="00B13F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</w:t>
            </w:r>
            <w:r w:rsidR="00B13FFF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9</w:t>
            </w:r>
          </w:p>
        </w:tc>
        <w:tc>
          <w:tcPr>
            <w:tcW w:w="0" w:type="auto"/>
          </w:tcPr>
          <w:p w:rsidR="00FB56A2" w:rsidRPr="00E732F1" w:rsidRDefault="00FB56A2" w:rsidP="00B13F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</w:t>
            </w:r>
            <w:r w:rsidR="00B13FFF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782BE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</w:t>
            </w:r>
            <w:r w:rsidR="00782BE0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</w:t>
            </w:r>
            <w:r w:rsidR="00B13FFF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8</w:t>
            </w:r>
          </w:p>
        </w:tc>
        <w:tc>
          <w:tcPr>
            <w:tcW w:w="0" w:type="auto"/>
          </w:tcPr>
          <w:p w:rsidR="00FB56A2" w:rsidRPr="00E732F1" w:rsidRDefault="00FB56A2" w:rsidP="00B13F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</w:t>
            </w:r>
            <w:r w:rsidR="00B13FFF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4 to 0.0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2</w:t>
            </w:r>
          </w:p>
        </w:tc>
        <w:tc>
          <w:tcPr>
            <w:tcW w:w="0" w:type="auto"/>
          </w:tcPr>
          <w:p w:rsidR="00FB56A2" w:rsidRPr="00E732F1" w:rsidRDefault="00FB56A2" w:rsidP="00B13FF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1</w:t>
            </w:r>
            <w:r w:rsidR="00B13FFF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to 0.09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0</w:t>
            </w:r>
          </w:p>
        </w:tc>
        <w:tc>
          <w:tcPr>
            <w:tcW w:w="1313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-0.02 to 0.02</w:t>
            </w:r>
          </w:p>
        </w:tc>
      </w:tr>
    </w:tbl>
    <w:p w:rsidR="00DB1020" w:rsidRPr="00CF1F62" w:rsidRDefault="00FB56A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odel 1 is the crude model. </w:t>
      </w:r>
      <w:r>
        <w:rPr>
          <w:rFonts w:ascii="Times New Roman" w:hAnsi="Times New Roman" w:cs="Times New Roman"/>
          <w:sz w:val="20"/>
        </w:rPr>
        <w:br/>
        <w:t>Model 2</w:t>
      </w:r>
      <w:r w:rsidRPr="00E732F1">
        <w:rPr>
          <w:rFonts w:ascii="Times New Roman" w:hAnsi="Times New Roman" w:cs="Times New Roman"/>
          <w:sz w:val="20"/>
        </w:rPr>
        <w:t xml:space="preserve"> adjusted for </w:t>
      </w:r>
      <w:r w:rsidR="000F6346">
        <w:rPr>
          <w:rFonts w:ascii="Times New Roman" w:hAnsi="Times New Roman" w:cs="Times New Roman"/>
          <w:sz w:val="20"/>
        </w:rPr>
        <w:t xml:space="preserve">sex, </w:t>
      </w:r>
      <w:r w:rsidR="00DD5AFE">
        <w:rPr>
          <w:rFonts w:ascii="Times New Roman" w:hAnsi="Times New Roman" w:cs="Times New Roman"/>
          <w:sz w:val="20"/>
        </w:rPr>
        <w:t xml:space="preserve">age at measurement, </w:t>
      </w:r>
      <w:r w:rsidRPr="00E732F1">
        <w:rPr>
          <w:rFonts w:ascii="Times New Roman" w:hAnsi="Times New Roman" w:cs="Times New Roman"/>
          <w:sz w:val="20"/>
        </w:rPr>
        <w:t>maternal age, maternal education, maternal birthplace, highest parental occupatio</w:t>
      </w:r>
      <w:r>
        <w:rPr>
          <w:rFonts w:ascii="Times New Roman" w:hAnsi="Times New Roman" w:cs="Times New Roman"/>
          <w:sz w:val="20"/>
        </w:rPr>
        <w:t xml:space="preserve">n and household income. </w:t>
      </w:r>
      <w:r>
        <w:rPr>
          <w:rFonts w:ascii="Times New Roman" w:hAnsi="Times New Roman" w:cs="Times New Roman"/>
          <w:sz w:val="20"/>
        </w:rPr>
        <w:br/>
      </w:r>
      <w:proofErr w:type="gramStart"/>
      <w:r w:rsidRPr="00E732F1">
        <w:rPr>
          <w:rFonts w:ascii="Times New Roman" w:hAnsi="Times New Roman" w:cs="Times New Roman"/>
          <w:sz w:val="20"/>
        </w:rPr>
        <w:t>β-coefficients</w:t>
      </w:r>
      <w:proofErr w:type="gramEnd"/>
      <w:r w:rsidRPr="00E732F1">
        <w:rPr>
          <w:rFonts w:ascii="Times New Roman" w:hAnsi="Times New Roman" w:cs="Times New Roman"/>
          <w:sz w:val="20"/>
        </w:rPr>
        <w:t xml:space="preserve"> represent the change in </w:t>
      </w:r>
      <w:r>
        <w:rPr>
          <w:rFonts w:ascii="Times New Roman" w:hAnsi="Times New Roman" w:cs="Times New Roman"/>
          <w:sz w:val="20"/>
        </w:rPr>
        <w:t>blood pressure z-score (1-unit</w:t>
      </w:r>
      <w:r w:rsidRPr="00DF5F0A">
        <w:rPr>
          <w:rFonts w:ascii="Times New Roman" w:hAnsi="Times New Roman" w:cs="Times New Roman"/>
          <w:sz w:val="20"/>
        </w:rPr>
        <w:t xml:space="preserve"> change in SBP z-score is approximate</w:t>
      </w:r>
      <w:r>
        <w:rPr>
          <w:rFonts w:ascii="Times New Roman" w:hAnsi="Times New Roman" w:cs="Times New Roman"/>
          <w:sz w:val="20"/>
        </w:rPr>
        <w:t>ly</w:t>
      </w:r>
      <w:r w:rsidRPr="00DF5F0A">
        <w:rPr>
          <w:rFonts w:ascii="Times New Roman" w:hAnsi="Times New Roman" w:cs="Times New Roman"/>
          <w:sz w:val="20"/>
        </w:rPr>
        <w:t xml:space="preserve"> 10.</w:t>
      </w:r>
      <w:r>
        <w:rPr>
          <w:rFonts w:ascii="Times New Roman" w:hAnsi="Times New Roman" w:cs="Times New Roman"/>
          <w:sz w:val="20"/>
        </w:rPr>
        <w:t>3</w:t>
      </w:r>
      <w:r w:rsidRPr="00DF5F0A">
        <w:rPr>
          <w:rFonts w:ascii="Times New Roman" w:hAnsi="Times New Roman" w:cs="Times New Roman"/>
          <w:sz w:val="20"/>
        </w:rPr>
        <w:t xml:space="preserve"> mm Hg and 1</w:t>
      </w:r>
      <w:r>
        <w:rPr>
          <w:rFonts w:ascii="Times New Roman" w:hAnsi="Times New Roman" w:cs="Times New Roman"/>
          <w:sz w:val="20"/>
        </w:rPr>
        <w:t>-unit</w:t>
      </w:r>
      <w:r w:rsidRPr="00DF5F0A">
        <w:rPr>
          <w:rFonts w:ascii="Times New Roman" w:hAnsi="Times New Roman" w:cs="Times New Roman"/>
          <w:sz w:val="20"/>
        </w:rPr>
        <w:t xml:space="preserve"> change in DBP z-score is approximate</w:t>
      </w:r>
      <w:r>
        <w:rPr>
          <w:rFonts w:ascii="Times New Roman" w:hAnsi="Times New Roman" w:cs="Times New Roman"/>
          <w:sz w:val="20"/>
        </w:rPr>
        <w:t>ly</w:t>
      </w:r>
      <w:r w:rsidRPr="00DF5F0A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5.6</w:t>
      </w:r>
      <w:r w:rsidRPr="00DF5F0A">
        <w:rPr>
          <w:rFonts w:ascii="Times New Roman" w:hAnsi="Times New Roman" w:cs="Times New Roman"/>
          <w:sz w:val="20"/>
        </w:rPr>
        <w:t xml:space="preserve"> mm Hg</w:t>
      </w:r>
      <w:r>
        <w:rPr>
          <w:rFonts w:ascii="Times New Roman" w:hAnsi="Times New Roman" w:cs="Times New Roman"/>
          <w:sz w:val="20"/>
        </w:rPr>
        <w:t>)</w:t>
      </w:r>
      <w:r w:rsidDel="00435C4B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br/>
      </w:r>
      <w:bookmarkStart w:id="0" w:name="_GoBack"/>
      <w:bookmarkEnd w:id="0"/>
    </w:p>
    <w:sectPr w:rsidR="00DB1020" w:rsidRPr="00CF1F62" w:rsidSect="00FB56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A2"/>
    <w:rsid w:val="00033386"/>
    <w:rsid w:val="00066C09"/>
    <w:rsid w:val="000A7309"/>
    <w:rsid w:val="000F128B"/>
    <w:rsid w:val="000F61F9"/>
    <w:rsid w:val="000F6346"/>
    <w:rsid w:val="00151D35"/>
    <w:rsid w:val="001F5E82"/>
    <w:rsid w:val="00262459"/>
    <w:rsid w:val="00267BC3"/>
    <w:rsid w:val="0037760A"/>
    <w:rsid w:val="00412CD1"/>
    <w:rsid w:val="004E4DCF"/>
    <w:rsid w:val="005774BD"/>
    <w:rsid w:val="00605860"/>
    <w:rsid w:val="00723BA1"/>
    <w:rsid w:val="007623DF"/>
    <w:rsid w:val="00763C6A"/>
    <w:rsid w:val="00782BE0"/>
    <w:rsid w:val="00832E17"/>
    <w:rsid w:val="00837EE0"/>
    <w:rsid w:val="00873614"/>
    <w:rsid w:val="008C4C73"/>
    <w:rsid w:val="00921C4B"/>
    <w:rsid w:val="00925D3D"/>
    <w:rsid w:val="00943E4F"/>
    <w:rsid w:val="00991E7D"/>
    <w:rsid w:val="00996B39"/>
    <w:rsid w:val="009C18F5"/>
    <w:rsid w:val="00A23995"/>
    <w:rsid w:val="00A370B6"/>
    <w:rsid w:val="00AD0160"/>
    <w:rsid w:val="00B13FFF"/>
    <w:rsid w:val="00B96A23"/>
    <w:rsid w:val="00BE1ADC"/>
    <w:rsid w:val="00C14221"/>
    <w:rsid w:val="00C2317F"/>
    <w:rsid w:val="00C5131A"/>
    <w:rsid w:val="00CF1F62"/>
    <w:rsid w:val="00D761D7"/>
    <w:rsid w:val="00DB1020"/>
    <w:rsid w:val="00DD5AFE"/>
    <w:rsid w:val="00F92FAB"/>
    <w:rsid w:val="00FA02E2"/>
    <w:rsid w:val="00FB56A2"/>
    <w:rsid w:val="00FC2FD5"/>
    <w:rsid w:val="00FF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261D1-2C10-4532-9E96-2658DF7B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lai</dc:creator>
  <cp:keywords/>
  <dc:description/>
  <cp:lastModifiedBy>ericlai</cp:lastModifiedBy>
  <cp:revision>3</cp:revision>
  <dcterms:created xsi:type="dcterms:W3CDTF">2016-07-14T03:43:00Z</dcterms:created>
  <dcterms:modified xsi:type="dcterms:W3CDTF">2016-07-14T03:45:00Z</dcterms:modified>
</cp:coreProperties>
</file>